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5609F" w14:paraId="64C7C67B" w14:textId="77777777" w:rsidTr="00F93082">
        <w:tc>
          <w:tcPr>
            <w:tcW w:w="9350" w:type="dxa"/>
          </w:tcPr>
          <w:p w14:paraId="2569BEC1" w14:textId="77777777" w:rsidR="00D5609F" w:rsidRPr="00624782" w:rsidRDefault="00D5609F" w:rsidP="00F93082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b/>
                <w:sz w:val="22"/>
              </w:rPr>
              <w:t>S3 Table.</w:t>
            </w:r>
            <w:r w:rsidRPr="006A35FE">
              <w:rPr>
                <w:rFonts w:asciiTheme="majorHAnsi" w:hAnsiTheme="majorHAnsi" w:cstheme="majorHAnsi"/>
                <w:sz w:val="22"/>
              </w:rPr>
              <w:t xml:space="preserve"> </w:t>
            </w:r>
            <w:r>
              <w:rPr>
                <w:rFonts w:asciiTheme="majorHAnsi" w:hAnsiTheme="majorHAnsi" w:cstheme="majorHAnsi"/>
                <w:sz w:val="22"/>
              </w:rPr>
              <w:t>Synthesized genes used as PCR templates for vector assemblies.</w:t>
            </w:r>
          </w:p>
        </w:tc>
      </w:tr>
      <w:tr w:rsidR="00D5609F" w14:paraId="3F23930A" w14:textId="77777777" w:rsidTr="00F93082">
        <w:tc>
          <w:tcPr>
            <w:tcW w:w="9350" w:type="dxa"/>
          </w:tcPr>
          <w:p w14:paraId="5F164AC0" w14:textId="77777777" w:rsidR="00D5609F" w:rsidRPr="00FD4989" w:rsidRDefault="00D5609F" w:rsidP="00F93082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color w:val="323130"/>
                <w:szCs w:val="22"/>
              </w:rPr>
            </w:pPr>
            <w:r>
              <w:rPr>
                <w:rFonts w:asciiTheme="majorHAnsi" w:hAnsiTheme="majorHAnsi" w:cstheme="majorHAnsi"/>
                <w:color w:val="323130"/>
                <w:szCs w:val="22"/>
              </w:rPr>
              <w:t xml:space="preserve">Gene: </w:t>
            </w:r>
            <w:proofErr w:type="spellStart"/>
            <w:proofErr w:type="gramStart"/>
            <w:r>
              <w:rPr>
                <w:rFonts w:asciiTheme="majorHAnsi" w:hAnsiTheme="majorHAnsi" w:cstheme="majorHAnsi"/>
                <w:color w:val="323130"/>
                <w:szCs w:val="22"/>
              </w:rPr>
              <w:t>nlsCcaS</w:t>
            </w:r>
            <w:proofErr w:type="spellEnd"/>
            <w:r>
              <w:rPr>
                <w:rFonts w:asciiTheme="majorHAnsi" w:hAnsiTheme="majorHAnsi" w:cstheme="majorHAnsi"/>
                <w:color w:val="323130"/>
                <w:szCs w:val="22"/>
              </w:rPr>
              <w:t>(</w:t>
            </w:r>
            <w:proofErr w:type="gramEnd"/>
            <w:r>
              <w:rPr>
                <w:rFonts w:asciiTheme="majorHAnsi" w:hAnsiTheme="majorHAnsi" w:cstheme="majorHAnsi"/>
                <w:color w:val="323130"/>
                <w:szCs w:val="22"/>
              </w:rPr>
              <w:t>A92V del1_87) codon-</w:t>
            </w:r>
            <w:r w:rsidRPr="00624782">
              <w:rPr>
                <w:rFonts w:asciiTheme="majorHAnsi" w:hAnsiTheme="majorHAnsi" w:cstheme="majorHAnsi"/>
                <w:color w:val="323130"/>
                <w:szCs w:val="22"/>
              </w:rPr>
              <w:t xml:space="preserve">optimized for </w:t>
            </w:r>
            <w:r w:rsidRPr="006E21E0">
              <w:rPr>
                <w:rFonts w:asciiTheme="majorHAnsi" w:hAnsiTheme="majorHAnsi" w:cstheme="majorHAnsi"/>
                <w:i/>
                <w:color w:val="323130"/>
                <w:szCs w:val="22"/>
              </w:rPr>
              <w:t>Arabidopsis</w:t>
            </w:r>
          </w:p>
          <w:p w14:paraId="753EA16E" w14:textId="77777777" w:rsidR="00D5609F" w:rsidRPr="00FD4989" w:rsidRDefault="00D5609F" w:rsidP="00F93082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color w:val="323130"/>
                <w:szCs w:val="22"/>
              </w:rPr>
            </w:pPr>
            <w:r w:rsidRPr="00624782">
              <w:rPr>
                <w:rFonts w:asciiTheme="majorHAnsi" w:hAnsiTheme="majorHAnsi" w:cstheme="majorHAnsi"/>
                <w:color w:val="323130"/>
                <w:szCs w:val="22"/>
              </w:rPr>
              <w:t xml:space="preserve">Legend: 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  <w:highlight w:val="black"/>
              </w:rPr>
              <w:t>Start codons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</w:rPr>
              <w:t xml:space="preserve"> 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darkGray"/>
              </w:rPr>
              <w:t>NLS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 xml:space="preserve"> </w:t>
            </w:r>
            <w:proofErr w:type="gramStart"/>
            <w:r w:rsidRPr="00B674DD">
              <w:rPr>
                <w:rFonts w:asciiTheme="majorHAnsi" w:hAnsiTheme="majorHAnsi" w:cstheme="majorHAnsi"/>
                <w:szCs w:val="22"/>
                <w:highlight w:val="lightGray"/>
              </w:rPr>
              <w:t>CcaS(</w:t>
            </w:r>
            <w:proofErr w:type="gramEnd"/>
            <w:r w:rsidRPr="00B674DD">
              <w:rPr>
                <w:rFonts w:asciiTheme="majorHAnsi" w:hAnsiTheme="majorHAnsi" w:cstheme="majorHAnsi"/>
                <w:szCs w:val="22"/>
                <w:highlight w:val="lightGray"/>
              </w:rPr>
              <w:t>A92V del1_87)</w:t>
            </w:r>
          </w:p>
          <w:p w14:paraId="7EC3F88F" w14:textId="77777777" w:rsidR="00D5609F" w:rsidRPr="00624782" w:rsidRDefault="00D5609F" w:rsidP="00F93082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color w:val="323130"/>
                <w:szCs w:val="22"/>
              </w:rPr>
            </w:pP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>Sequence: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  <w:highlight w:val="black"/>
              </w:rPr>
              <w:t>ATGATG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darkGray"/>
              </w:rPr>
              <w:t>TTACAACCAAAGAAGAAAAGGAAGGTGGGTGGA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lightGray"/>
              </w:rPr>
              <w:t>AGAAGAATAGAAATAAGTATCAAGCAGCAGACACAACGTGAGAGGTTTATCAACCAAATCACACAGCATATCAGACAATCTCTTAATTTGGAGACTGTTTTGAACACTACAGTTGCTGAAGTTAAGACACTTTTGCAGGTTGATAGAGTTCTTATCTATAGAATCTGGCAAGATGGTACAGGATCTGCTATCACTGAGTCTGTTAATGCTAACTACCCTTCTATTTTGGGTAGAACTTTTTCTGATGAGGTTTTCCCAGTTGAATATCATCAAGCTTACACAAAGGGAAAAGTTAGAGCTATTAATGATATCGATCAGGATGATATCGAAATCTGTCTTGCTGATTTCGTTAAACAATTCGGTGTTAAGTCTAAACTTGTTGTTCCTATCTTGCAGCATAATAGAGCTTCTTCTTTGGATAACGAATCTGAGTTTCCATATCTTTGGGGACTTTTGATTACACATCAGTGTGCTTTCACTAGACCTTGGCAACCTTGGGAAGTTGAGCTTATGAAGCAGTTGGCTAACCAAGTTGCTATTGCTATCCAACAGTCTGAGTTGTACGAACAACTTCAACAGTTGAATAAGGATCTTGAGAACAGAGTTGAAAAAAGAACACAACAGTTGGCTGCTACTAATCAGTCTCTTAGGATGGAAATCTCTGAAAGACAAAAGACTGAGGCTGCTTTGAGACATACTAACCATACACTTCAGTCTTTGATTGCTGCTTCTCCTAGAGGTATCTTTACTCTTAATTTGGCTGATCAAATTCAGATCTGGAACCCAACAGCTGAGCGAATCTTCGGATGGACTGAAACAGAGATTATCGCTCATCCTGAGCTTTTGACATCTAACATCCTTTTGGAAGATTACCAACAGTTTAAGCAAAAGGTTCTTTCTGGTATGGTTTCTCCATCTCTTGAGTTGAAGTGTCAGAAGAAAGATGGATCTTGGATTGAAATCGTTTTGTCTGCTGCTCCTCTTTTGGATTCTGAAGAGAACATTGCTGGTCTTGTTGCTGTTGTTGCTGATATCACTGAGCAAAAAAGACAGGCTGAACAAATCAGACTTTTGCAATCTGTTGTTGTTAACACAAACGATGCTGTTGTTATTACTGAAGCTGAACCAATCGATGATCCTGGACCAAGAATCCTTTATGTTAATGAGGCTTTCACTAAGATCACAGGATACACTGCTGAAGAGATGTTGGGAAAGACTCCTAGAGTTCTTCAAGGACCAAAAACTTCAAGAACTGAGTTGGATAGAGTTAGACAGGCTATCTCTCAATGGCAGTCTGTTACAGTTGAAGTTATTAATTACAGAAAGGATGGTTCTGAGTTTTGGGTTGAATTTTCTCTTGTTCCTGTTGCTAACAAAACAGGATTTTACACTCATTGGATTGCTGTTCAAAGAGATGTTACAGAGAGAAGAAGAACTGAAGAGGTTAGACTTGCTTTGGAAAGAGAGAAGGAACTTTCAAGATTGAAGACTAGATTTTTCTCTATGGCTTCTCATGAGTTTAGAACACCACTTTCTACTGCTTTGGCTGCTGCTCAACTTCTTGAAAATTCTGAAGTTGCTTGGCTTGATCCTGATAAGAGATCAAGAAACCTTCATAGAATCCAAAATTCTGTTAAAAACATGGTTCAACTTTTGGATGATATCTTGATTATCAACAGAGCTGAGGCTGGAAAGCTTGAGTTTAATCCAAACTGGCTTGATTTGAAGCTTTTGTTCCAACAGTTCATTGAAGAGATCCAGCTTTCTGTTTCTGATCAATACTACTTCGATTTCATCTGTTCTGCTCAAGATACTAAGGCTCTTGTTGATGAAAGATTGGTTAGATCTATCCTTTCTAATCTTTTGTCTAACGCTATCAAGTACTCTCCTGGAGGTGGACAGATTAAAATCGCTCTTTCTTTGGATTCTGAGCAGATTATCTTCGAAGTTACAGATCAAGGTATTGGAATCTCTCCTGAGGATCAAAAGCAGATCTTTGAACCATTCCATAGAGGAAAGAATGTTAGAAACATTACTGGTACAGGACTTGGTTTGATGGTTGCTAAGAAATGTGTTGATCTTCATTCTGGATCTATCCTTTTGAAGTCTGCTGTGGATCAAGGAACAACTGTGACCATCTGTCTCAAAAGGTACAACCATCTCCCAAGGGCT</w:t>
            </w:r>
          </w:p>
        </w:tc>
      </w:tr>
      <w:tr w:rsidR="00D5609F" w14:paraId="6F0B8935" w14:textId="77777777" w:rsidTr="00F93082">
        <w:tc>
          <w:tcPr>
            <w:tcW w:w="9350" w:type="dxa"/>
          </w:tcPr>
          <w:p w14:paraId="52CCC1AB" w14:textId="77777777" w:rsidR="00D5609F" w:rsidRDefault="00D5609F" w:rsidP="00F93082">
            <w:pPr>
              <w:pStyle w:val="HTMLPreformatted"/>
              <w:rPr>
                <w:rFonts w:asciiTheme="majorHAnsi" w:hAnsiTheme="majorHAnsi" w:cstheme="majorHAnsi"/>
                <w:color w:val="323130"/>
                <w:szCs w:val="22"/>
              </w:rPr>
            </w:pPr>
            <w:r>
              <w:rPr>
                <w:rFonts w:asciiTheme="majorHAnsi" w:hAnsiTheme="majorHAnsi" w:cstheme="majorHAnsi"/>
                <w:color w:val="323130"/>
                <w:szCs w:val="22"/>
              </w:rPr>
              <w:t>Gene: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color w:val="323130"/>
                <w:szCs w:val="22"/>
              </w:rPr>
              <w:t>nlsCcaR</w:t>
            </w:r>
            <w:proofErr w:type="spellEnd"/>
            <w:r>
              <w:rPr>
                <w:rFonts w:asciiTheme="majorHAnsi" w:hAnsiTheme="majorHAnsi" w:cstheme="majorHAnsi"/>
                <w:color w:val="323130"/>
                <w:szCs w:val="22"/>
              </w:rPr>
              <w:t xml:space="preserve"> Codon-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 xml:space="preserve">optimized for </w:t>
            </w:r>
            <w:r w:rsidRPr="006E21E0">
              <w:rPr>
                <w:rFonts w:asciiTheme="majorHAnsi" w:hAnsiTheme="majorHAnsi" w:cstheme="majorHAnsi"/>
                <w:i/>
                <w:color w:val="323130"/>
                <w:szCs w:val="22"/>
              </w:rPr>
              <w:t>Arabidopsis</w:t>
            </w:r>
          </w:p>
          <w:p w14:paraId="142EB190" w14:textId="77777777" w:rsidR="00D5609F" w:rsidRPr="00FD4989" w:rsidRDefault="00D5609F" w:rsidP="00F93082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color w:val="323130"/>
                <w:szCs w:val="22"/>
              </w:rPr>
            </w:pPr>
            <w:r w:rsidRPr="00624782">
              <w:rPr>
                <w:rFonts w:asciiTheme="majorHAnsi" w:hAnsiTheme="majorHAnsi" w:cstheme="majorHAnsi"/>
                <w:color w:val="323130"/>
                <w:szCs w:val="22"/>
              </w:rPr>
              <w:t xml:space="preserve">Legend: 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  <w:highlight w:val="black"/>
              </w:rPr>
              <w:t>Start codons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</w:rPr>
              <w:t xml:space="preserve"> </w:t>
            </w:r>
            <w:r w:rsidRPr="00486AAB">
              <w:rPr>
                <w:rFonts w:asciiTheme="majorHAnsi" w:hAnsiTheme="majorHAnsi" w:cstheme="majorHAnsi"/>
                <w:color w:val="323130"/>
                <w:szCs w:val="22"/>
                <w:highlight w:val="darkGray"/>
              </w:rPr>
              <w:t>NLS</w:t>
            </w:r>
            <w:r w:rsidRPr="00B674DD" w:rsidDel="00B674DD">
              <w:rPr>
                <w:rFonts w:asciiTheme="majorHAnsi" w:hAnsiTheme="majorHAnsi" w:cstheme="majorHAnsi"/>
                <w:color w:val="323130"/>
                <w:szCs w:val="22"/>
              </w:rPr>
              <w:t xml:space="preserve"> 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lightGray"/>
              </w:rPr>
              <w:t>CcaR(del1_3)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 xml:space="preserve"> 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  <w:highlight w:val="darkCyan"/>
              </w:rPr>
              <w:t>VP16</w:t>
            </w:r>
          </w:p>
          <w:p w14:paraId="5E5E9F20" w14:textId="77777777" w:rsidR="00D5609F" w:rsidRDefault="00D5609F" w:rsidP="00F93082">
            <w:pPr>
              <w:pStyle w:val="HTMLPreformatted"/>
              <w:shd w:val="clear" w:color="auto" w:fill="FFFFFF"/>
              <w:rPr>
                <w:rFonts w:asciiTheme="majorHAnsi" w:hAnsiTheme="majorHAnsi" w:cstheme="majorHAnsi"/>
                <w:b/>
                <w:sz w:val="22"/>
              </w:rPr>
            </w:pPr>
            <w:r w:rsidRPr="00FD4989">
              <w:rPr>
                <w:rFonts w:asciiTheme="majorHAnsi" w:hAnsiTheme="majorHAnsi" w:cstheme="majorHAnsi"/>
                <w:color w:val="323130"/>
                <w:szCs w:val="22"/>
              </w:rPr>
              <w:t>Sequence:</w:t>
            </w:r>
            <w:r w:rsidRPr="00B674DD">
              <w:rPr>
                <w:rFonts w:asciiTheme="majorHAnsi" w:hAnsiTheme="majorHAnsi" w:cstheme="majorHAnsi"/>
                <w:color w:val="FFFFFF" w:themeColor="background1"/>
                <w:szCs w:val="22"/>
                <w:highlight w:val="black"/>
              </w:rPr>
              <w:t>ATGATG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  <w:highlight w:val="lightGray"/>
              </w:rPr>
              <w:t>TTGCAGCCTAAAAAGAAGAGAAAAGTTGGTGGT</w:t>
            </w:r>
            <w:r w:rsidRPr="00B674DD">
              <w:rPr>
                <w:rFonts w:asciiTheme="majorHAnsi" w:hAnsiTheme="majorHAnsi" w:cstheme="majorHAnsi"/>
                <w:color w:val="323130"/>
                <w:szCs w:val="22"/>
                <w:highlight w:val="lightGray"/>
              </w:rPr>
              <w:t>AGAATACTCCTCGTGGAAGATGATTTGCCATTAGCAGAAACCCTCGCAGAAGCTTTGTCTGATCAACTTTACACTGTTGATATTGCTACAGATGCTTCTTTGGCTTGGGATTATGCTTCTAGACTTGAATACGATTTGGTTATTCTTGATGTTATGTTGCCTGAGCTTGATGGAATTACTCTTTGTCAGAAGTGGAGATCTCATTCTTATTTGATGCCAATCCTTATGATGACTGCTAGAGATACAATTAATGATAAGATCACAGGACTTGATGCTGGTGCTGATGATTACGTTGTTAAACCTGTTGATTTGGGTGAACTTTTTGCTAGAGTTAGAGCTCTTTTGAGAAGAGGATGTGCTACTTGTCAACCAGTTTTGGAGTGGGGTCCTATTAGACTTGATCCATCTACTTATGAAGTTTCTTACGATAATGAGGTTTTGTCTCTTACAAGAAAGGAATACTCTATCTTGGAGCTTTTGCTTAGAAACGGAAGAAGAGTTCTTTCTAGATCTATGATCATCGATTCTATCTGGAAGTTGGAGTCTCCTCCAGAAGAGGATACAGTTAAAGTTCATGTTAGATCTTTGAGACAAAAGCTTAAGTCTGCTGGACTTTCTGCTGATGCTATTGAAACTGTTCATGGAATCGGTTACAGATTGGCTAATCTTACAGAGAAGTCTTTGTGTCAGGGAAAGAAT</w:t>
            </w:r>
            <w:r w:rsidRPr="00FD4989">
              <w:rPr>
                <w:rFonts w:asciiTheme="majorHAnsi" w:hAnsiTheme="majorHAnsi" w:cstheme="majorHAnsi"/>
                <w:color w:val="323130"/>
                <w:szCs w:val="22"/>
                <w:highlight w:val="darkCyan"/>
              </w:rPr>
              <w:t>TCTTCTGCTCCTCCAACTGATGTTTCTCTTGGAGATGAATTGCATCTTGATGGAGAGGATGTTGCTATGGCTCATGCTGATGCTTTGGATGATTTTGATTTGGATATGCTTGGAGATGGAGATTCTCCTGGACCAGGTTTCACACCTCATGATTCTGCTCCATACGGTGCTCTTGATATGGCTGATTTTGAGTTTGAGCAGATGTTCACTGATGCACTTGGTATTGATGAGTATGGAGGA</w:t>
            </w:r>
          </w:p>
        </w:tc>
      </w:tr>
    </w:tbl>
    <w:p w14:paraId="5690317F" w14:textId="77777777" w:rsidR="00472AA1" w:rsidRDefault="00000000"/>
    <w:sectPr w:rsidR="00472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09F"/>
    <w:rsid w:val="00236176"/>
    <w:rsid w:val="00D04446"/>
    <w:rsid w:val="00D5609F"/>
    <w:rsid w:val="00EB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EA7EF"/>
  <w15:chartTrackingRefBased/>
  <w15:docId w15:val="{3F2B4C4B-CBC3-40A4-A5F7-ABD8C4FDF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09F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09F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560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609F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1</cp:revision>
  <dcterms:created xsi:type="dcterms:W3CDTF">2023-06-02T17:33:00Z</dcterms:created>
  <dcterms:modified xsi:type="dcterms:W3CDTF">2023-06-02T17:34:00Z</dcterms:modified>
</cp:coreProperties>
</file>